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3028D" w:rsidRPr="00C02759" w:rsidRDefault="003736E1" w:rsidP="00C0275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3736E1"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Pr="003736E1">
        <w:rPr>
          <w:rFonts w:ascii="Times New Roman" w:hAnsi="Times New Roman" w:cs="Times New Roman"/>
          <w:b/>
          <w:sz w:val="20"/>
          <w:szCs w:val="20"/>
          <w:lang w:val="en-US"/>
        </w:rPr>
        <w:t>able S</w:t>
      </w:r>
      <w:r w:rsidR="00B17A52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5002FB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C02759">
        <w:rPr>
          <w:rFonts w:ascii="Times New Roman" w:hAnsi="Times New Roman" w:cs="Times New Roman"/>
          <w:sz w:val="20"/>
          <w:szCs w:val="20"/>
          <w:lang w:val="en-GB"/>
        </w:rPr>
        <w:t xml:space="preserve">Test of difference </w:t>
      </w:r>
      <w:r w:rsidR="00C02759" w:rsidRPr="00C02759">
        <w:rPr>
          <w:rFonts w:ascii="Times New Roman" w:hAnsi="Times New Roman" w:cs="Times New Roman"/>
          <w:sz w:val="20"/>
          <w:szCs w:val="20"/>
          <w:lang w:val="en-GB"/>
        </w:rPr>
        <w:t>between</w:t>
      </w:r>
      <w:r w:rsidRPr="00C02759">
        <w:rPr>
          <w:rFonts w:ascii="Times New Roman" w:hAnsi="Times New Roman" w:cs="Times New Roman"/>
          <w:sz w:val="20"/>
          <w:szCs w:val="20"/>
          <w:lang w:val="en-GB"/>
        </w:rPr>
        <w:t xml:space="preserve"> diversity indexes </w:t>
      </w:r>
      <w:r w:rsidR="00C02759" w:rsidRPr="00C02759">
        <w:rPr>
          <w:rFonts w:ascii="Times New Roman" w:hAnsi="Times New Roman" w:cs="Times New Roman"/>
          <w:sz w:val="20"/>
          <w:szCs w:val="20"/>
          <w:lang w:val="en-GB"/>
        </w:rPr>
        <w:t>in</w:t>
      </w:r>
      <w:r w:rsidRPr="00C02759">
        <w:rPr>
          <w:rFonts w:ascii="Times New Roman" w:hAnsi="Times New Roman" w:cs="Times New Roman"/>
          <w:sz w:val="20"/>
          <w:szCs w:val="20"/>
          <w:lang w:val="en-GB"/>
        </w:rPr>
        <w:t xml:space="preserve"> chimpanzee cohorts and </w:t>
      </w:r>
      <w:r w:rsidR="00C02759" w:rsidRPr="00C02759"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 w:rsidRPr="00C02759">
        <w:rPr>
          <w:rFonts w:ascii="Times New Roman" w:hAnsi="Times New Roman" w:cs="Times New Roman"/>
          <w:sz w:val="20"/>
          <w:szCs w:val="20"/>
          <w:lang w:val="en-GB"/>
        </w:rPr>
        <w:t>human populations subdivided into those that likely followed rapid /or slow genetic drift (RGD and SGD). For each locus, the p-value of the Wilcoxon test is given.</w:t>
      </w:r>
      <w:r w:rsidR="00C02759" w:rsidRPr="00C02759">
        <w:rPr>
          <w:rFonts w:ascii="Times New Roman" w:hAnsi="Times New Roman" w:cs="Times New Roman"/>
          <w:sz w:val="20"/>
          <w:szCs w:val="20"/>
          <w:lang w:val="en-GB"/>
        </w:rPr>
        <w:t xml:space="preserve"> p-value in bold are </w:t>
      </w:r>
      <w:r w:rsidR="00C02759">
        <w:rPr>
          <w:rFonts w:ascii="Times New Roman" w:hAnsi="Times New Roman" w:cs="Times New Roman"/>
          <w:sz w:val="20"/>
          <w:szCs w:val="20"/>
          <w:lang w:val="en-GB"/>
        </w:rPr>
        <w:t>significant</w:t>
      </w:r>
      <w:r w:rsidR="00FB2EC5">
        <w:rPr>
          <w:rFonts w:ascii="Times New Roman" w:hAnsi="Times New Roman" w:cs="Times New Roman"/>
          <w:sz w:val="20"/>
          <w:szCs w:val="20"/>
          <w:lang w:val="en-GB"/>
        </w:rPr>
        <w:t xml:space="preserve"> at 5% level, and * indicates significant results after correction for the number of loci</w:t>
      </w:r>
      <w:r w:rsidR="00C0275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W w:w="74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53"/>
        <w:gridCol w:w="1155"/>
        <w:gridCol w:w="992"/>
        <w:gridCol w:w="1135"/>
        <w:gridCol w:w="1134"/>
        <w:gridCol w:w="1134"/>
      </w:tblGrid>
      <w:tr w:rsidR="007D58A3" w:rsidRPr="001E791B" w:rsidTr="00884448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8A3" w:rsidRPr="001E791B" w:rsidRDefault="007D58A3" w:rsidP="00B7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650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58A3" w:rsidRPr="001E791B" w:rsidRDefault="007D58A3" w:rsidP="00B72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p-values</w:t>
            </w:r>
          </w:p>
        </w:tc>
      </w:tr>
      <w:tr w:rsidR="003736E1" w:rsidRPr="001E791B" w:rsidTr="00C02759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6E1" w:rsidRPr="001E791B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21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6E1" w:rsidRPr="001E791B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1E7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Allelic richness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6E1" w:rsidRPr="001E791B" w:rsidRDefault="00C02759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1E7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H</w:t>
            </w:r>
            <w:r w:rsidR="003736E1" w:rsidRPr="001E7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eterozygosit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6E1" w:rsidRPr="001E791B" w:rsidRDefault="00C02759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1E7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N</w:t>
            </w:r>
            <w:r w:rsidR="003736E1" w:rsidRPr="001E7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ucleotide diversity</w:t>
            </w:r>
          </w:p>
        </w:tc>
      </w:tr>
      <w:tr w:rsidR="003736E1" w:rsidRPr="001E791B" w:rsidTr="00C02759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6E1" w:rsidRPr="001E791B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6E1" w:rsidRPr="001E791B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1E7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RGD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6E1" w:rsidRPr="001E791B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1E7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SG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6E1" w:rsidRPr="001E791B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1E7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RGD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6E1" w:rsidRPr="001E791B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1E7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SG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6E1" w:rsidRPr="001E791B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1E7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RG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36E1" w:rsidRPr="001E791B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1E79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SGD</w:t>
            </w:r>
          </w:p>
        </w:tc>
      </w:tr>
      <w:tr w:rsidR="00FB2EC5" w:rsidRPr="00FB2EC5" w:rsidTr="00C02759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DPB1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0.732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0.0049</w:t>
            </w:r>
            <w:r w:rsid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0.1052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0.4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0.47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0.0209</w:t>
            </w:r>
          </w:p>
        </w:tc>
      </w:tr>
      <w:tr w:rsidR="00FB2EC5" w:rsidRPr="00FB2EC5" w:rsidTr="00C0275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DQB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0.4576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0.0001</w:t>
            </w:r>
            <w:r w:rsid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0.4469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0.0051</w:t>
            </w:r>
            <w:r w:rsid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0.78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0.004</w:t>
            </w:r>
            <w:r w:rsid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*</w:t>
            </w:r>
          </w:p>
        </w:tc>
      </w:tr>
      <w:tr w:rsidR="00FB2EC5" w:rsidRPr="00FB2EC5" w:rsidTr="00C0275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DRB1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0.8955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0.0009</w:t>
            </w:r>
            <w:r w:rsid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0.675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0.02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CH"/>
              </w:rPr>
              <w:t>0.0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0.733</w:t>
            </w:r>
          </w:p>
        </w:tc>
      </w:tr>
      <w:tr w:rsidR="00FB2EC5" w:rsidRPr="00FB2EC5" w:rsidTr="00C0275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B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0.4618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0.0008</w:t>
            </w:r>
            <w:r w:rsid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0.0046</w:t>
            </w:r>
            <w:r w:rsid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CH"/>
              </w:rPr>
              <w:t>0.0074</w:t>
            </w:r>
            <w:r w:rsidR="00FB2E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CH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0.0349</w:t>
            </w:r>
          </w:p>
        </w:tc>
      </w:tr>
      <w:tr w:rsidR="00FB2EC5" w:rsidRPr="00FB2EC5" w:rsidTr="00C02759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C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0.48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0.01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1</w:t>
            </w:r>
          </w:p>
        </w:tc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0.02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CH"/>
              </w:rPr>
              <w:t>0.04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0.0185</w:t>
            </w:r>
          </w:p>
        </w:tc>
      </w:tr>
      <w:tr w:rsidR="00FB2EC5" w:rsidRPr="00FB2EC5" w:rsidTr="00C02759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A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CH"/>
              </w:rPr>
              <w:t>0.0194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0.38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0.0159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0.8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  <w:t>0.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36E1" w:rsidRPr="00FB2EC5" w:rsidRDefault="003736E1" w:rsidP="00C02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</w:pPr>
            <w:r w:rsidRP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0.00388</w:t>
            </w:r>
            <w:r w:rsidR="00FB2EC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CH"/>
              </w:rPr>
              <w:t>*</w:t>
            </w:r>
          </w:p>
        </w:tc>
      </w:tr>
    </w:tbl>
    <w:p w:rsidR="003736E1" w:rsidRPr="003736E1" w:rsidRDefault="003736E1">
      <w:pPr>
        <w:rPr>
          <w:lang w:val="en-US"/>
        </w:rPr>
      </w:pPr>
    </w:p>
    <w:sectPr w:rsidR="003736E1" w:rsidRPr="003736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6E1"/>
    <w:rsid w:val="00083BA2"/>
    <w:rsid w:val="001B0C7E"/>
    <w:rsid w:val="001E791B"/>
    <w:rsid w:val="002D511E"/>
    <w:rsid w:val="003177ED"/>
    <w:rsid w:val="00345408"/>
    <w:rsid w:val="003736E1"/>
    <w:rsid w:val="00442556"/>
    <w:rsid w:val="005848DD"/>
    <w:rsid w:val="006C502A"/>
    <w:rsid w:val="007D58A3"/>
    <w:rsid w:val="008331C3"/>
    <w:rsid w:val="008709CB"/>
    <w:rsid w:val="008724F3"/>
    <w:rsid w:val="00973DA2"/>
    <w:rsid w:val="00B17A52"/>
    <w:rsid w:val="00C02759"/>
    <w:rsid w:val="00E04931"/>
    <w:rsid w:val="00EB5422"/>
    <w:rsid w:val="00FB2EC5"/>
    <w:rsid w:val="00FC4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4C46B5"/>
  <w15:docId w15:val="{B2283910-BE0C-DD48-841B-48EE63896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4255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255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le Vangenot</dc:creator>
  <cp:lastModifiedBy>Christelle Vangenot</cp:lastModifiedBy>
  <cp:revision>2</cp:revision>
  <dcterms:created xsi:type="dcterms:W3CDTF">2020-07-23T11:06:00Z</dcterms:created>
  <dcterms:modified xsi:type="dcterms:W3CDTF">2020-07-23T11:06:00Z</dcterms:modified>
</cp:coreProperties>
</file>